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7B5AC" w14:textId="2F838964" w:rsidR="00AE5BF4" w:rsidRPr="00211CD5" w:rsidRDefault="00AE5BF4" w:rsidP="00AE5BF4">
      <w:pPr>
        <w:rPr>
          <w:lang w:val="en-GB"/>
        </w:rPr>
      </w:pPr>
      <w:r w:rsidRPr="00025F1C">
        <w:rPr>
          <w:b/>
          <w:bCs/>
          <w:lang w:val="en-GB"/>
        </w:rPr>
        <w:t xml:space="preserve">Supplemental </w:t>
      </w:r>
      <w:r w:rsidR="001F1D7E">
        <w:rPr>
          <w:b/>
          <w:bCs/>
          <w:lang w:val="en-GB"/>
        </w:rPr>
        <w:t>T</w:t>
      </w:r>
      <w:r w:rsidRPr="00025F1C">
        <w:rPr>
          <w:b/>
          <w:bCs/>
          <w:lang w:val="en-GB"/>
        </w:rPr>
        <w:t>able 1</w:t>
      </w:r>
      <w:r w:rsidRPr="00211CD5">
        <w:rPr>
          <w:lang w:val="en-GB"/>
        </w:rPr>
        <w:t xml:space="preserve"> Single ballon catheters </w:t>
      </w:r>
      <w:r>
        <w:rPr>
          <w:lang w:val="en-GB"/>
        </w:rPr>
        <w:t>approved for induction of labour in the OPTION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6309"/>
        <w:gridCol w:w="1126"/>
      </w:tblGrid>
      <w:tr w:rsidR="00AE5BF4" w:rsidRPr="00211CD5" w14:paraId="0D8489C6" w14:textId="77777777" w:rsidTr="003B06B9">
        <w:tc>
          <w:tcPr>
            <w:tcW w:w="1459" w:type="dxa"/>
          </w:tcPr>
          <w:p w14:paraId="6D3186EF" w14:textId="77777777" w:rsidR="00AE5BF4" w:rsidRPr="00F60DCD" w:rsidRDefault="00AE5BF4" w:rsidP="003B06B9">
            <w:pPr>
              <w:rPr>
                <w:b/>
                <w:bCs/>
                <w:lang w:val="en-GB"/>
              </w:rPr>
            </w:pPr>
            <w:r w:rsidRPr="00F60DCD">
              <w:rPr>
                <w:b/>
                <w:bCs/>
                <w:lang w:val="en-GB"/>
              </w:rPr>
              <w:t>Manufacturer</w:t>
            </w:r>
          </w:p>
        </w:tc>
        <w:tc>
          <w:tcPr>
            <w:tcW w:w="6474" w:type="dxa"/>
          </w:tcPr>
          <w:p w14:paraId="20127DFB" w14:textId="77777777" w:rsidR="00AE5BF4" w:rsidRPr="00F60DCD" w:rsidRDefault="00AE5BF4" w:rsidP="003B06B9">
            <w:pPr>
              <w:rPr>
                <w:b/>
                <w:bCs/>
                <w:lang w:val="en-GB"/>
              </w:rPr>
            </w:pPr>
            <w:r w:rsidRPr="00F60DCD">
              <w:rPr>
                <w:b/>
                <w:bCs/>
                <w:lang w:val="en-GB"/>
              </w:rPr>
              <w:t>Model</w:t>
            </w:r>
          </w:p>
        </w:tc>
        <w:tc>
          <w:tcPr>
            <w:tcW w:w="1127" w:type="dxa"/>
          </w:tcPr>
          <w:p w14:paraId="0077C31B" w14:textId="77777777" w:rsidR="00AE5BF4" w:rsidRPr="00F60DCD" w:rsidRDefault="00AE5BF4" w:rsidP="003B06B9">
            <w:pPr>
              <w:rPr>
                <w:b/>
                <w:bCs/>
                <w:lang w:val="en-GB"/>
              </w:rPr>
            </w:pPr>
            <w:r w:rsidRPr="00F60DCD">
              <w:rPr>
                <w:b/>
                <w:bCs/>
                <w:lang w:val="en-GB"/>
              </w:rPr>
              <w:t>Date of approval</w:t>
            </w:r>
          </w:p>
        </w:tc>
      </w:tr>
      <w:tr w:rsidR="00AE5BF4" w:rsidRPr="00211CD5" w14:paraId="13F65EDB" w14:textId="77777777" w:rsidTr="003B06B9">
        <w:tc>
          <w:tcPr>
            <w:tcW w:w="1459" w:type="dxa"/>
          </w:tcPr>
          <w:p w14:paraId="30A635CB" w14:textId="77777777" w:rsidR="00AE5BF4" w:rsidRPr="00211CD5" w:rsidRDefault="00AE5BF4" w:rsidP="003B06B9">
            <w:pPr>
              <w:rPr>
                <w:lang w:val="en-GB"/>
              </w:rPr>
            </w:pPr>
            <w:r w:rsidRPr="00211CD5">
              <w:rPr>
                <w:rFonts w:cstheme="minorHAnsi"/>
                <w:color w:val="000000" w:themeColor="text1"/>
                <w:lang w:val="en-GB"/>
              </w:rPr>
              <w:t>Coloplast</w:t>
            </w:r>
          </w:p>
        </w:tc>
        <w:tc>
          <w:tcPr>
            <w:tcW w:w="6474" w:type="dxa"/>
          </w:tcPr>
          <w:p w14:paraId="736A68F3" w14:textId="77777777" w:rsidR="00AE5BF4" w:rsidRPr="00F60DCD" w:rsidRDefault="00AE5BF4" w:rsidP="00AE5BF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  <w:bCs/>
                <w:color w:val="000000" w:themeColor="text1"/>
                <w:lang w:val="en-GB"/>
              </w:rPr>
            </w:pPr>
            <w:r w:rsidRPr="00211CD5">
              <w:rPr>
                <w:lang w:val="en-GB"/>
              </w:rPr>
              <w:t>Coloplast X-FLOW® Prostatectomy short catheter straight tip 3-way</w:t>
            </w:r>
            <w:r w:rsidRPr="00F60DCD">
              <w:rPr>
                <w:rFonts w:cstheme="minorHAnsi"/>
                <w:bCs/>
                <w:color w:val="000000" w:themeColor="text1"/>
                <w:lang w:val="en-GB"/>
              </w:rPr>
              <w:t xml:space="preserve"> 30-50 ml silicone CH FR 22 (Coloplast catheter)</w:t>
            </w:r>
          </w:p>
        </w:tc>
        <w:tc>
          <w:tcPr>
            <w:tcW w:w="1127" w:type="dxa"/>
          </w:tcPr>
          <w:p w14:paraId="54491D50" w14:textId="77777777" w:rsidR="00AE5BF4" w:rsidRPr="00F60DCD" w:rsidRDefault="00AE5BF4" w:rsidP="003B06B9">
            <w:pPr>
              <w:spacing w:after="200" w:line="276" w:lineRule="auto"/>
              <w:rPr>
                <w:rFonts w:cstheme="minorHAnsi"/>
                <w:bCs/>
                <w:color w:val="000000" w:themeColor="text1"/>
                <w:lang w:val="en-GB"/>
              </w:rPr>
            </w:pPr>
            <w:r w:rsidRPr="00211CD5">
              <w:rPr>
                <w:rFonts w:cstheme="minorHAnsi"/>
                <w:bCs/>
                <w:color w:val="000000" w:themeColor="text1"/>
                <w:lang w:val="en-GB"/>
              </w:rPr>
              <w:t xml:space="preserve">Study </w:t>
            </w:r>
            <w:proofErr w:type="gramStart"/>
            <w:r w:rsidRPr="00211CD5">
              <w:rPr>
                <w:rFonts w:cstheme="minorHAnsi"/>
                <w:bCs/>
                <w:color w:val="000000" w:themeColor="text1"/>
                <w:lang w:val="en-GB"/>
              </w:rPr>
              <w:t>start</w:t>
            </w:r>
            <w:proofErr w:type="gramEnd"/>
          </w:p>
        </w:tc>
      </w:tr>
      <w:tr w:rsidR="00AE5BF4" w:rsidRPr="00211CD5" w14:paraId="3BF8D197" w14:textId="77777777" w:rsidTr="003B06B9">
        <w:tc>
          <w:tcPr>
            <w:tcW w:w="1459" w:type="dxa"/>
          </w:tcPr>
          <w:p w14:paraId="6DA1B466" w14:textId="77777777" w:rsidR="00AE5BF4" w:rsidRPr="00211CD5" w:rsidRDefault="00AE5BF4" w:rsidP="003B06B9">
            <w:pPr>
              <w:rPr>
                <w:rFonts w:cstheme="minorHAnsi"/>
                <w:b/>
                <w:color w:val="000000" w:themeColor="text1"/>
                <w:lang w:val="en-GB"/>
              </w:rPr>
            </w:pPr>
            <w:r w:rsidRPr="00211CD5">
              <w:rPr>
                <w:lang w:val="en-GB"/>
              </w:rPr>
              <w:t>BD AB (Becton, Dickinson and Company)</w:t>
            </w:r>
          </w:p>
          <w:p w14:paraId="6F9299C6" w14:textId="77777777" w:rsidR="00AE5BF4" w:rsidRPr="00211CD5" w:rsidRDefault="00AE5BF4" w:rsidP="003B06B9">
            <w:pPr>
              <w:rPr>
                <w:lang w:val="en-GB"/>
              </w:rPr>
            </w:pPr>
          </w:p>
        </w:tc>
        <w:tc>
          <w:tcPr>
            <w:tcW w:w="6474" w:type="dxa"/>
          </w:tcPr>
          <w:p w14:paraId="66223059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 xml:space="preserve">BARD Biocath 14Ch/Fr (4,7 mm), 10 ml. REF: 226514          </w:t>
            </w:r>
          </w:p>
          <w:p w14:paraId="48A5A411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>BARD Biocath 18Ch/Fr (6,0 mm), 10 ml. REF: 226518</w:t>
            </w:r>
            <w:r w:rsidRPr="00211CD5">
              <w:rPr>
                <w:lang w:val="en-GB"/>
              </w:rPr>
              <w:tab/>
            </w:r>
          </w:p>
          <w:p w14:paraId="159402EF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>BARD Biocath 20Ch/Fr (6,7mm), 30 ml. REF: 226620</w:t>
            </w:r>
          </w:p>
          <w:p w14:paraId="6A414DBC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 xml:space="preserve">BARD Biocath 22Ch/Fr (7,3 mm), 30 ml, REF 226622 </w:t>
            </w:r>
            <w:r w:rsidRPr="00211CD5">
              <w:rPr>
                <w:lang w:val="en-GB"/>
              </w:rPr>
              <w:tab/>
            </w:r>
          </w:p>
          <w:p w14:paraId="66500700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>BARD Biocath 24 Ch/Fr (8,0 mm), 10 ml REF: 226524</w:t>
            </w:r>
            <w:r w:rsidRPr="00211CD5">
              <w:rPr>
                <w:lang w:val="en-GB"/>
              </w:rPr>
              <w:tab/>
            </w:r>
          </w:p>
          <w:p w14:paraId="272985CF" w14:textId="77777777" w:rsidR="00AE5BF4" w:rsidRPr="00F60DCD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</w:pPr>
            <w:r w:rsidRPr="00211CD5">
              <w:t xml:space="preserve">BARD Hematurikateter, förstärkt, tvåvägs, 18Ch/Fr (6,0mm), 30/50 ml. </w:t>
            </w:r>
            <w:r w:rsidRPr="00F60DCD">
              <w:t>REF: 1852H18</w:t>
            </w:r>
          </w:p>
          <w:p w14:paraId="7EFF24DF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t xml:space="preserve">BARD Hematurikateter Nylon spiral 3 vägs, 20 Ch/Fr (6,7mm), 30/50 ml. </w:t>
            </w:r>
            <w:r w:rsidRPr="00211CD5">
              <w:rPr>
                <w:lang w:val="en-GB"/>
              </w:rPr>
              <w:t>REF: 2551H20CE</w:t>
            </w:r>
          </w:p>
          <w:p w14:paraId="1D367494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</w:pPr>
            <w:r w:rsidRPr="00211CD5">
              <w:t>BARD Hematurikateter förstärkt, tvåvägs, 22 Ch/Fr (7,3mm) 30/50 ml REF 1852H22</w:t>
            </w:r>
          </w:p>
          <w:p w14:paraId="4D230517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t xml:space="preserve">BARD Hematurikateter, förstärkt, två vägs, 24Ch/Fr (8,0mm) 30/50 ml.  </w:t>
            </w:r>
            <w:r w:rsidRPr="00211CD5">
              <w:rPr>
                <w:lang w:val="en-GB"/>
              </w:rPr>
              <w:t>REF: 1857H24</w:t>
            </w:r>
          </w:p>
          <w:p w14:paraId="53872D74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 xml:space="preserve">BARD Bardia 18 Ch/Fr (6,0mm) 35 ml REF: 123618CE </w:t>
            </w:r>
          </w:p>
          <w:p w14:paraId="03E79CC7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 xml:space="preserve">BARD Bardia 22 Ch/Fr (7,3mm) 30 </w:t>
            </w:r>
            <w:proofErr w:type="gramStart"/>
            <w:r w:rsidRPr="00211CD5">
              <w:rPr>
                <w:lang w:val="en-GB"/>
              </w:rPr>
              <w:t>ml  REF</w:t>
            </w:r>
            <w:proofErr w:type="gramEnd"/>
            <w:r w:rsidRPr="00211CD5">
              <w:rPr>
                <w:lang w:val="en-GB"/>
              </w:rPr>
              <w:t xml:space="preserve">: 123422CE </w:t>
            </w:r>
            <w:r w:rsidRPr="00211CD5">
              <w:rPr>
                <w:lang w:val="en-GB"/>
              </w:rPr>
              <w:tab/>
            </w:r>
          </w:p>
          <w:p w14:paraId="67762567" w14:textId="77777777" w:rsidR="00AE5BF4" w:rsidRPr="00211CD5" w:rsidRDefault="00AE5BF4" w:rsidP="00AE5BF4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lang w:val="en-GB"/>
              </w:rPr>
            </w:pPr>
            <w:r w:rsidRPr="00211CD5">
              <w:rPr>
                <w:lang w:val="en-GB"/>
              </w:rPr>
              <w:t>BARD Bardia 24 Ch/Fr REF 123624CE</w:t>
            </w:r>
          </w:p>
        </w:tc>
        <w:tc>
          <w:tcPr>
            <w:tcW w:w="1127" w:type="dxa"/>
          </w:tcPr>
          <w:p w14:paraId="3A85D994" w14:textId="77777777" w:rsidR="00AE5BF4" w:rsidRPr="00211CD5" w:rsidRDefault="00AE5BF4" w:rsidP="003B06B9">
            <w:pPr>
              <w:rPr>
                <w:lang w:val="en-GB"/>
              </w:rPr>
            </w:pPr>
            <w:r w:rsidRPr="00211CD5">
              <w:rPr>
                <w:lang w:val="en-GB"/>
              </w:rPr>
              <w:t>March 14</w:t>
            </w:r>
            <w:r w:rsidRPr="00F60DCD">
              <w:rPr>
                <w:vertAlign w:val="superscript"/>
                <w:lang w:val="en-GB"/>
              </w:rPr>
              <w:t>th</w:t>
            </w:r>
            <w:r w:rsidRPr="00211CD5">
              <w:rPr>
                <w:lang w:val="en-GB"/>
              </w:rPr>
              <w:t xml:space="preserve"> 2025</w:t>
            </w:r>
          </w:p>
        </w:tc>
      </w:tr>
      <w:tr w:rsidR="00AE5BF4" w:rsidRPr="00211CD5" w14:paraId="1C419692" w14:textId="77777777" w:rsidTr="003B06B9">
        <w:tc>
          <w:tcPr>
            <w:tcW w:w="1459" w:type="dxa"/>
          </w:tcPr>
          <w:p w14:paraId="538D6AFE" w14:textId="77777777" w:rsidR="00AE5BF4" w:rsidRPr="00211CD5" w:rsidRDefault="00AE5BF4" w:rsidP="003B06B9">
            <w:pPr>
              <w:rPr>
                <w:lang w:val="en-GB"/>
              </w:rPr>
            </w:pPr>
            <w:r w:rsidRPr="00211CD5">
              <w:rPr>
                <w:rFonts w:cstheme="minorHAnsi"/>
                <w:color w:val="000000" w:themeColor="text1"/>
                <w:lang w:val="en-GB"/>
              </w:rPr>
              <w:t>Teleflex Incorporated</w:t>
            </w:r>
          </w:p>
        </w:tc>
        <w:tc>
          <w:tcPr>
            <w:tcW w:w="6474" w:type="dxa"/>
          </w:tcPr>
          <w:p w14:paraId="734E63A5" w14:textId="77777777" w:rsidR="00AE5BF4" w:rsidRPr="00AE5BF4" w:rsidRDefault="00AE5BF4" w:rsidP="00AE5BF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AE5BF4">
              <w:rPr>
                <w:rFonts w:cstheme="minorHAnsi"/>
                <w:color w:val="000000" w:themeColor="text1"/>
                <w:lang w:val="en-GB"/>
              </w:rPr>
              <w:t>RÜSCH Gold 22 CH (7,3mm) 30/50 ml REF  180630</w:t>
            </w:r>
            <w:r w:rsidRPr="00AE5BF4">
              <w:rPr>
                <w:rFonts w:cstheme="minorHAnsi"/>
                <w:color w:val="000000" w:themeColor="text1"/>
                <w:lang w:val="en-GB"/>
              </w:rPr>
              <w:tab/>
              <w:t xml:space="preserve"> </w:t>
            </w:r>
          </w:p>
          <w:p w14:paraId="215194D3" w14:textId="77777777" w:rsidR="00AE5BF4" w:rsidRPr="00211CD5" w:rsidRDefault="00AE5BF4" w:rsidP="00AE5BF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211CD5">
              <w:rPr>
                <w:rFonts w:cstheme="minorHAnsi"/>
                <w:color w:val="000000" w:themeColor="text1"/>
                <w:lang w:val="en-GB"/>
              </w:rPr>
              <w:t xml:space="preserve">RÜSCH GOLD </w:t>
            </w:r>
            <w:proofErr w:type="gramStart"/>
            <w:r w:rsidRPr="00211CD5">
              <w:rPr>
                <w:rFonts w:cstheme="minorHAnsi"/>
                <w:color w:val="000000" w:themeColor="text1"/>
                <w:lang w:val="en-GB"/>
              </w:rPr>
              <w:t>3 way</w:t>
            </w:r>
            <w:proofErr w:type="gramEnd"/>
            <w:r w:rsidRPr="00211CD5">
              <w:rPr>
                <w:rFonts w:cstheme="minorHAnsi"/>
                <w:color w:val="000000" w:themeColor="text1"/>
                <w:lang w:val="en-GB"/>
              </w:rPr>
              <w:t xml:space="preserve"> haematuria 24 </w:t>
            </w:r>
            <w:proofErr w:type="gramStart"/>
            <w:r w:rsidRPr="00211CD5">
              <w:rPr>
                <w:rFonts w:cstheme="minorHAnsi"/>
                <w:color w:val="000000" w:themeColor="text1"/>
                <w:lang w:val="en-GB"/>
              </w:rPr>
              <w:t>Ch.Fr</w:t>
            </w:r>
            <w:proofErr w:type="gramEnd"/>
            <w:r w:rsidRPr="00211CD5">
              <w:rPr>
                <w:rFonts w:cstheme="minorHAnsi"/>
                <w:color w:val="000000" w:themeColor="text1"/>
                <w:lang w:val="en-GB"/>
              </w:rPr>
              <w:t xml:space="preserve"> (8,0mm) 30-50 ml. REF: 183960</w:t>
            </w:r>
          </w:p>
          <w:p w14:paraId="51C71B13" w14:textId="77777777" w:rsidR="00AE5BF4" w:rsidRPr="00F60DCD" w:rsidRDefault="00AE5BF4" w:rsidP="00AE5BF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211CD5">
              <w:rPr>
                <w:rFonts w:cstheme="minorHAnsi"/>
                <w:color w:val="000000" w:themeColor="text1"/>
                <w:lang w:val="en-GB"/>
              </w:rPr>
              <w:t xml:space="preserve">RÜSCH Softsimplastic 24 Ch (8,0mm) 30 ml.  CAT No 664130 </w:t>
            </w:r>
          </w:p>
        </w:tc>
        <w:tc>
          <w:tcPr>
            <w:tcW w:w="1127" w:type="dxa"/>
          </w:tcPr>
          <w:p w14:paraId="5E667920" w14:textId="77777777" w:rsidR="00AE5BF4" w:rsidRPr="00211CD5" w:rsidRDefault="00AE5BF4" w:rsidP="003B06B9">
            <w:pPr>
              <w:pStyle w:val="ListParagraph"/>
              <w:spacing w:after="200" w:line="276" w:lineRule="auto"/>
              <w:ind w:left="0"/>
              <w:rPr>
                <w:rFonts w:cstheme="minorHAnsi"/>
                <w:color w:val="000000" w:themeColor="text1"/>
              </w:rPr>
            </w:pPr>
            <w:r w:rsidRPr="00211CD5">
              <w:rPr>
                <w:lang w:val="en-GB"/>
              </w:rPr>
              <w:t>March 14</w:t>
            </w:r>
            <w:r w:rsidRPr="00211CD5">
              <w:rPr>
                <w:vertAlign w:val="superscript"/>
                <w:lang w:val="en-GB"/>
              </w:rPr>
              <w:t>th</w:t>
            </w:r>
            <w:r w:rsidRPr="00211CD5">
              <w:rPr>
                <w:lang w:val="en-GB"/>
              </w:rPr>
              <w:t xml:space="preserve"> 2025</w:t>
            </w:r>
          </w:p>
        </w:tc>
      </w:tr>
    </w:tbl>
    <w:p w14:paraId="173A1ACA" w14:textId="77777777" w:rsidR="00FF5D21" w:rsidRPr="00AE5BF4" w:rsidRDefault="00FF5D21" w:rsidP="00AE5BF4"/>
    <w:sectPr w:rsidR="00FF5D21" w:rsidRPr="00AE5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E3C49"/>
    <w:multiLevelType w:val="hybridMultilevel"/>
    <w:tmpl w:val="5CA000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2C1FA8"/>
    <w:multiLevelType w:val="hybridMultilevel"/>
    <w:tmpl w:val="29947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765B9"/>
    <w:multiLevelType w:val="hybridMultilevel"/>
    <w:tmpl w:val="2994741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1540830">
    <w:abstractNumId w:val="1"/>
  </w:num>
  <w:num w:numId="2" w16cid:durableId="1902668838">
    <w:abstractNumId w:val="0"/>
  </w:num>
  <w:num w:numId="3" w16cid:durableId="8585488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97"/>
    <w:rsid w:val="00005275"/>
    <w:rsid w:val="00025F1C"/>
    <w:rsid w:val="00026722"/>
    <w:rsid w:val="00041336"/>
    <w:rsid w:val="000D208B"/>
    <w:rsid w:val="00116C73"/>
    <w:rsid w:val="0013015C"/>
    <w:rsid w:val="00144724"/>
    <w:rsid w:val="00196A25"/>
    <w:rsid w:val="001B33D1"/>
    <w:rsid w:val="001F1D7E"/>
    <w:rsid w:val="001F4BA9"/>
    <w:rsid w:val="002137E1"/>
    <w:rsid w:val="00215697"/>
    <w:rsid w:val="00226B14"/>
    <w:rsid w:val="00292A18"/>
    <w:rsid w:val="00297C7B"/>
    <w:rsid w:val="003320BC"/>
    <w:rsid w:val="00332822"/>
    <w:rsid w:val="003A37C4"/>
    <w:rsid w:val="003D3403"/>
    <w:rsid w:val="003D597E"/>
    <w:rsid w:val="003E61A1"/>
    <w:rsid w:val="003F4695"/>
    <w:rsid w:val="004157FD"/>
    <w:rsid w:val="00457FAF"/>
    <w:rsid w:val="00476A2B"/>
    <w:rsid w:val="00490D14"/>
    <w:rsid w:val="00496E73"/>
    <w:rsid w:val="004D211E"/>
    <w:rsid w:val="004D7426"/>
    <w:rsid w:val="004E2CC2"/>
    <w:rsid w:val="00506FD0"/>
    <w:rsid w:val="00510FFC"/>
    <w:rsid w:val="00522FA1"/>
    <w:rsid w:val="00523B9A"/>
    <w:rsid w:val="0053398F"/>
    <w:rsid w:val="00541475"/>
    <w:rsid w:val="00547FCD"/>
    <w:rsid w:val="00581A61"/>
    <w:rsid w:val="00665645"/>
    <w:rsid w:val="0068226B"/>
    <w:rsid w:val="0069030D"/>
    <w:rsid w:val="006A6C1F"/>
    <w:rsid w:val="006B398A"/>
    <w:rsid w:val="006C164C"/>
    <w:rsid w:val="006C7831"/>
    <w:rsid w:val="00721F0F"/>
    <w:rsid w:val="00722D60"/>
    <w:rsid w:val="00747E49"/>
    <w:rsid w:val="00786AB8"/>
    <w:rsid w:val="007B04F3"/>
    <w:rsid w:val="007C6B6C"/>
    <w:rsid w:val="00820E70"/>
    <w:rsid w:val="0083180D"/>
    <w:rsid w:val="00842E0B"/>
    <w:rsid w:val="0084786D"/>
    <w:rsid w:val="00855467"/>
    <w:rsid w:val="0087770D"/>
    <w:rsid w:val="008E72FC"/>
    <w:rsid w:val="00906567"/>
    <w:rsid w:val="0091073F"/>
    <w:rsid w:val="00932B85"/>
    <w:rsid w:val="00936275"/>
    <w:rsid w:val="009450EC"/>
    <w:rsid w:val="00951553"/>
    <w:rsid w:val="009D4286"/>
    <w:rsid w:val="009D436A"/>
    <w:rsid w:val="00A11A62"/>
    <w:rsid w:val="00A30690"/>
    <w:rsid w:val="00A6679A"/>
    <w:rsid w:val="00A76C30"/>
    <w:rsid w:val="00A9242E"/>
    <w:rsid w:val="00AA6113"/>
    <w:rsid w:val="00AB1DD7"/>
    <w:rsid w:val="00AD5640"/>
    <w:rsid w:val="00AE5BF4"/>
    <w:rsid w:val="00AE66EE"/>
    <w:rsid w:val="00B02A6E"/>
    <w:rsid w:val="00B079A8"/>
    <w:rsid w:val="00B07D12"/>
    <w:rsid w:val="00B1487B"/>
    <w:rsid w:val="00B53D0D"/>
    <w:rsid w:val="00B8045C"/>
    <w:rsid w:val="00BA417D"/>
    <w:rsid w:val="00BD5096"/>
    <w:rsid w:val="00BE297C"/>
    <w:rsid w:val="00C421B6"/>
    <w:rsid w:val="00C460B4"/>
    <w:rsid w:val="00C70489"/>
    <w:rsid w:val="00C74E06"/>
    <w:rsid w:val="00CE7991"/>
    <w:rsid w:val="00D11EEC"/>
    <w:rsid w:val="00D150C4"/>
    <w:rsid w:val="00D6487B"/>
    <w:rsid w:val="00D666AF"/>
    <w:rsid w:val="00D9250A"/>
    <w:rsid w:val="00DA0B98"/>
    <w:rsid w:val="00DA6C30"/>
    <w:rsid w:val="00DB7137"/>
    <w:rsid w:val="00DC2B89"/>
    <w:rsid w:val="00DE1788"/>
    <w:rsid w:val="00E10AF3"/>
    <w:rsid w:val="00E641F0"/>
    <w:rsid w:val="00E708B1"/>
    <w:rsid w:val="00E83F46"/>
    <w:rsid w:val="00E91ECD"/>
    <w:rsid w:val="00E9724B"/>
    <w:rsid w:val="00EB6DFD"/>
    <w:rsid w:val="00EC0A65"/>
    <w:rsid w:val="00F118B3"/>
    <w:rsid w:val="00F4216F"/>
    <w:rsid w:val="00F7085F"/>
    <w:rsid w:val="00FD5262"/>
    <w:rsid w:val="00FE2E7F"/>
    <w:rsid w:val="00FF1157"/>
    <w:rsid w:val="00FF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AAA691"/>
  <w15:chartTrackingRefBased/>
  <w15:docId w15:val="{5419A841-6961-CC40-B7A1-B52933FF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97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6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6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6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6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69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156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6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697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E5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engpiel</dc:creator>
  <cp:keywords/>
  <dc:description/>
  <cp:lastModifiedBy>Verena Sengpiel</cp:lastModifiedBy>
  <cp:revision>5</cp:revision>
  <dcterms:created xsi:type="dcterms:W3CDTF">2025-04-07T18:32:00Z</dcterms:created>
  <dcterms:modified xsi:type="dcterms:W3CDTF">2025-04-07T18:44:00Z</dcterms:modified>
</cp:coreProperties>
</file>